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haracterization of monomer component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67960" cy="74523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12" r="-25" b="825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haracterization of OMT and LA.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DSC thermogra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(A) OMT and (B) LA. TGA/DTG curves of (C) OMT and (D) LA. FTIR spectra of (E) OMT and (F) LA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 NMR spectra (400 MHz, DMSO-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US" w:eastAsia="zh-CN"/>
        </w:rPr>
        <w:t>6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f (G) OMT and (H) LA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4. Decomposition temperatures of DESs derived from DTG curves.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2139"/>
        <w:gridCol w:w="1780"/>
        <w:gridCol w:w="1714"/>
      </w:tblGrid>
      <w:tr>
        <w:trPr/>
        <w:tc>
          <w:tcPr>
            <w:tcW w:w="4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vertAlign w:val="subscript"/>
                <w:lang w:val="en-US" w:eastAsia="zh-CN"/>
              </w:rPr>
              <w:t>onse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°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 xml:space="preserve">peak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°C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nomer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M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4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6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5</w:t>
            </w:r>
          </w:p>
        </w:tc>
      </w:tr>
      <w:tr>
        <w:trPr/>
        <w:tc>
          <w:tcPr>
            <w:tcW w:w="2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S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6:4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7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5:5)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5</w:t>
            </w:r>
          </w:p>
        </w:tc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3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4:6)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3</w:t>
            </w:r>
          </w:p>
        </w:tc>
        <w:tc>
          <w:tcPr>
            <w:tcW w:w="1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2</w:t>
            </w:r>
          </w:p>
        </w:tc>
      </w:tr>
      <w:tr>
        <w:trPr/>
        <w:tc>
          <w:tcPr>
            <w:tcW w:w="2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3:7)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7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heological measurement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 of supramolecular hydrogel formed by DE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Rheological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measurement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s were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performed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 on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MCR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302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rotational rheometer (Anton Paar,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Austria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 using a cone-plate geometry (4°/20 mm). Initially, a resting time of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120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s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at room temperature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was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 used to eliminate stresses produced by the sample loading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. The strain sweep was performed at an angular frequency of 10 rad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/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s in a strain range from 0.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00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1 to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0%.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The viscosity was measured with the shear rate varying from 0.01 to 100 s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vertAlign w:val="superscript"/>
          <w:lang w:val="en-US" w:eastAsia="zh-CN"/>
        </w:rPr>
        <w:t>-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firstLine="48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The elastic module (G′)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wa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s higher than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the viscous module (G″) in the low-strain region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 (&lt; 0.69%)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, which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suggested the formation of a gel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The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strong shear-thinning phenomenon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 xml:space="preserve"> indicated the 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typical non-Newtonian fluid behavior</w:t>
      </w: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71135" cy="220345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60" r="-25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>Figure S6.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(A) The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strain sweep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>measurement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>of the DES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(4:6)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+ water mixture (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>40:60, w/w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>)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>. (B) The p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>lot of the viscosity of the DES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(4:6)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+ water mixture (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>40:60, w/w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) against shear </w:t>
      </w:r>
      <w:r>
        <w:rPr>
          <w:rFonts w:eastAsia="黑体" w:cs="Times New Roman" w:ascii="Times New Roman" w:hAnsi="Times New Roman"/>
          <w:color w:val="FF0000"/>
          <w:sz w:val="24"/>
          <w:szCs w:val="24"/>
          <w:lang w:val="en-US" w:eastAsia="zh-CN"/>
        </w:rPr>
        <w:t>r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1:11:00Z</dcterms:created>
  <dc:creator>徐月红</dc:creator>
  <dc:description/>
  <dc:language>en-US</dc:language>
  <cp:lastModifiedBy>孙权</cp:lastModifiedBy>
  <dcterms:modified xsi:type="dcterms:W3CDTF">2024-04-26T14:59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2B70B278CD478097166FE8FDB6B1FD_11</vt:lpwstr>
  </property>
  <property fmtid="{D5CDD505-2E9C-101B-9397-08002B2CF9AE}" pid="3" name="KSOProductBuildVer">
    <vt:lpwstr>2052-12.1.0.15946</vt:lpwstr>
  </property>
  <property fmtid="{D5CDD505-2E9C-101B-9397-08002B2CF9AE}" pid="4" name="commondata">
    <vt:lpwstr>commondata</vt:lpwstr>
  </property>
</Properties>
</file>